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51D1E" w14:textId="77777777" w:rsidR="00F4674D" w:rsidRPr="00E95EBF" w:rsidRDefault="00F4674D">
      <w:bookmarkStart w:id="0" w:name="_GoBack"/>
      <w:bookmarkEnd w:id="0"/>
    </w:p>
    <w:tbl>
      <w:tblPr>
        <w:tblW w:w="11647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935"/>
        <w:gridCol w:w="1632"/>
        <w:gridCol w:w="2948"/>
        <w:gridCol w:w="1107"/>
        <w:gridCol w:w="1471"/>
        <w:gridCol w:w="1278"/>
        <w:gridCol w:w="1276"/>
      </w:tblGrid>
      <w:tr w:rsidR="00A87E33" w:rsidRPr="00E95EBF" w14:paraId="583976AF" w14:textId="77777777" w:rsidTr="005465FE">
        <w:trPr>
          <w:trHeight w:val="437"/>
        </w:trPr>
        <w:tc>
          <w:tcPr>
            <w:tcW w:w="1935" w:type="dxa"/>
            <w:shd w:val="clear" w:color="auto" w:fill="auto"/>
            <w:noWrap/>
            <w:vAlign w:val="center"/>
          </w:tcPr>
          <w:p w14:paraId="521ADF6A" w14:textId="53E0EEF8" w:rsidR="008E585C" w:rsidRPr="00E95EBF" w:rsidRDefault="00ED7549" w:rsidP="00E95EBF">
            <w:pPr>
              <w:jc w:val="center"/>
              <w:rPr>
                <w:rFonts w:eastAsia="Times New Roman" w:cs="Arial"/>
                <w:b/>
                <w:lang w:val="en-US"/>
              </w:rPr>
            </w:pPr>
            <w:r>
              <w:rPr>
                <w:rFonts w:eastAsia="Times New Roman" w:cs="Arial"/>
                <w:b/>
                <w:lang w:val="en-US"/>
              </w:rPr>
              <w:t>Target</w:t>
            </w:r>
          </w:p>
        </w:tc>
        <w:tc>
          <w:tcPr>
            <w:tcW w:w="1632" w:type="dxa"/>
            <w:shd w:val="clear" w:color="auto" w:fill="auto"/>
            <w:noWrap/>
            <w:vAlign w:val="center"/>
          </w:tcPr>
          <w:p w14:paraId="6BF9C557" w14:textId="77777777" w:rsidR="008E585C" w:rsidRPr="00E95EBF" w:rsidRDefault="008E585C" w:rsidP="00E95EBF">
            <w:pPr>
              <w:jc w:val="center"/>
              <w:rPr>
                <w:rFonts w:eastAsia="Times New Roman" w:cs="Arial"/>
                <w:b/>
                <w:lang w:val="en-US"/>
              </w:rPr>
            </w:pPr>
            <w:r w:rsidRPr="00E95EBF">
              <w:rPr>
                <w:rFonts w:eastAsia="Times New Roman" w:cs="Arial"/>
                <w:b/>
                <w:lang w:val="en-US"/>
              </w:rPr>
              <w:t>Primers</w:t>
            </w:r>
          </w:p>
        </w:tc>
        <w:tc>
          <w:tcPr>
            <w:tcW w:w="2948" w:type="dxa"/>
            <w:shd w:val="clear" w:color="auto" w:fill="auto"/>
            <w:noWrap/>
            <w:vAlign w:val="center"/>
          </w:tcPr>
          <w:p w14:paraId="681480A8" w14:textId="77777777" w:rsidR="008E585C" w:rsidRPr="00E95EBF" w:rsidRDefault="008E585C" w:rsidP="00E95EBF">
            <w:pPr>
              <w:jc w:val="center"/>
              <w:rPr>
                <w:rFonts w:eastAsia="Times New Roman" w:cs="Arial"/>
                <w:b/>
                <w:lang w:val="en-US"/>
              </w:rPr>
            </w:pPr>
            <w:r w:rsidRPr="00E95EBF">
              <w:rPr>
                <w:rFonts w:eastAsia="Times New Roman" w:cs="Arial"/>
                <w:b/>
                <w:lang w:val="en-US"/>
              </w:rPr>
              <w:t>Sequence (5’ – 3’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5989627" w14:textId="4A4A8AF7" w:rsidR="008E585C" w:rsidRPr="00E95EBF" w:rsidRDefault="008E585C" w:rsidP="00E95EBF">
            <w:pPr>
              <w:jc w:val="center"/>
              <w:rPr>
                <w:rFonts w:eastAsia="Times New Roman" w:cs="Arial"/>
                <w:b/>
                <w:lang w:val="en-US"/>
              </w:rPr>
            </w:pPr>
            <w:r w:rsidRPr="00E95EBF">
              <w:rPr>
                <w:rFonts w:eastAsia="Times New Roman" w:cs="Arial"/>
                <w:b/>
                <w:lang w:val="en-US"/>
              </w:rPr>
              <w:t>Size</w:t>
            </w:r>
            <w:r w:rsidR="00B25924">
              <w:rPr>
                <w:rFonts w:eastAsia="Times New Roman" w:cs="Arial"/>
                <w:b/>
                <w:lang w:val="en-US"/>
              </w:rPr>
              <w:t xml:space="preserve"> (</w:t>
            </w:r>
            <w:proofErr w:type="spellStart"/>
            <w:r w:rsidR="00B25924">
              <w:rPr>
                <w:rFonts w:eastAsia="Times New Roman" w:cs="Arial"/>
                <w:b/>
                <w:lang w:val="en-US"/>
              </w:rPr>
              <w:t>bp</w:t>
            </w:r>
            <w:proofErr w:type="spellEnd"/>
            <w:r w:rsidR="00B25924">
              <w:rPr>
                <w:rFonts w:eastAsia="Times New Roman" w:cs="Arial"/>
                <w:b/>
                <w:lang w:val="en-US"/>
              </w:rPr>
              <w:t>)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79C5504C" w14:textId="77777777" w:rsidR="008E585C" w:rsidRPr="00E95EBF" w:rsidRDefault="008E585C" w:rsidP="00E95EBF">
            <w:pPr>
              <w:jc w:val="center"/>
              <w:rPr>
                <w:rFonts w:eastAsia="Times New Roman" w:cs="Arial"/>
                <w:b/>
                <w:lang w:val="en-US"/>
              </w:rPr>
            </w:pPr>
            <w:r w:rsidRPr="00E95EBF">
              <w:rPr>
                <w:rFonts w:eastAsia="Times New Roman" w:cs="Arial"/>
                <w:b/>
                <w:lang w:val="en-US"/>
              </w:rPr>
              <w:t>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21A676D0" w14:textId="77777777" w:rsidR="008E585C" w:rsidRPr="00E95EBF" w:rsidRDefault="008E585C" w:rsidP="00E95EBF">
            <w:pPr>
              <w:jc w:val="center"/>
              <w:rPr>
                <w:rFonts w:eastAsia="Times New Roman" w:cs="Arial"/>
                <w:b/>
                <w:lang w:val="en-US"/>
              </w:rPr>
            </w:pPr>
            <w:proofErr w:type="gramStart"/>
            <w:r w:rsidRPr="00E95EBF">
              <w:rPr>
                <w:rFonts w:eastAsia="Times New Roman" w:cs="Arial"/>
                <w:b/>
                <w:lang w:val="en-US"/>
              </w:rPr>
              <w:t>r</w:t>
            </w:r>
            <w:r w:rsidRPr="00E95EBF">
              <w:rPr>
                <w:rFonts w:eastAsia="Times New Roman" w:cs="Arial"/>
                <w:b/>
                <w:vertAlign w:val="superscript"/>
                <w:lang w:val="en-US"/>
              </w:rPr>
              <w:t>2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</w:tcPr>
          <w:p w14:paraId="0A28BF24" w14:textId="1CD8F563" w:rsidR="008E585C" w:rsidRPr="00E95EBF" w:rsidRDefault="008E585C" w:rsidP="00E95EBF">
            <w:pPr>
              <w:jc w:val="center"/>
              <w:rPr>
                <w:rFonts w:eastAsia="Times New Roman" w:cs="Arial"/>
                <w:b/>
                <w:lang w:val="en-US"/>
              </w:rPr>
            </w:pPr>
            <w:r w:rsidRPr="00E95EBF">
              <w:rPr>
                <w:rFonts w:eastAsia="Times New Roman" w:cs="Arial"/>
                <w:b/>
                <w:lang w:val="en-US"/>
              </w:rPr>
              <w:t>Tm</w:t>
            </w:r>
            <w:r w:rsidR="00B25924">
              <w:rPr>
                <w:rFonts w:eastAsia="Times New Roman" w:cs="Arial"/>
                <w:b/>
                <w:lang w:val="en-US"/>
              </w:rPr>
              <w:t xml:space="preserve"> (°C)</w:t>
            </w:r>
          </w:p>
        </w:tc>
      </w:tr>
      <w:tr w:rsidR="00A87E33" w:rsidRPr="00E95EBF" w14:paraId="58F8951B" w14:textId="77777777" w:rsidTr="005465FE">
        <w:trPr>
          <w:trHeight w:val="260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2F8AF0AA" w14:textId="452520D5" w:rsidR="00E95EBF" w:rsidRPr="00E95EBF" w:rsidRDefault="00E95EBF" w:rsidP="00164CAD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 xml:space="preserve">DWV 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003F827A" w14:textId="7DB6E2DE" w:rsidR="00E95EBF" w:rsidRPr="00E95EBF" w:rsidRDefault="00E95EBF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DWV-F8688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21E1A0A5" w14:textId="761D00A6" w:rsidR="00E95EBF" w:rsidRPr="00E95EBF" w:rsidRDefault="00E95EBF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GGTAAGCGATGGTTGTTTG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7DCB0EE" w14:textId="77777777" w:rsidR="00E95EBF" w:rsidRPr="00E95EBF" w:rsidRDefault="00E95EBF" w:rsidP="008E585C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143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187C963F" w14:textId="1E4CAF92" w:rsidR="00E95EBF" w:rsidRPr="00E95EBF" w:rsidRDefault="00035099" w:rsidP="0003509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2.014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7E9CA50E" w14:textId="7EF84855" w:rsidR="00E95EBF" w:rsidRPr="00E95EBF" w:rsidRDefault="00035099" w:rsidP="0003509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0.9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7516CD" w14:textId="754CE065" w:rsidR="00E95EBF" w:rsidRPr="00E95EBF" w:rsidRDefault="00B25924" w:rsidP="00A6516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79.5</w:t>
            </w:r>
          </w:p>
        </w:tc>
      </w:tr>
      <w:tr w:rsidR="00A87E33" w:rsidRPr="00E95EBF" w14:paraId="1F5A3165" w14:textId="77777777" w:rsidTr="005465FE">
        <w:trPr>
          <w:trHeight w:val="293"/>
        </w:trPr>
        <w:tc>
          <w:tcPr>
            <w:tcW w:w="1935" w:type="dxa"/>
            <w:shd w:val="clear" w:color="auto" w:fill="auto"/>
            <w:noWrap/>
            <w:vAlign w:val="center"/>
          </w:tcPr>
          <w:p w14:paraId="23E7A924" w14:textId="77777777" w:rsidR="00A87E33" w:rsidRPr="00E95EBF" w:rsidRDefault="00A87E33" w:rsidP="00164CAD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</w:tcPr>
          <w:p w14:paraId="09509FA6" w14:textId="6C2A6524" w:rsidR="00A87E33" w:rsidRPr="00E95EBF" w:rsidRDefault="00A87E33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DWV-B8794</w:t>
            </w:r>
          </w:p>
        </w:tc>
        <w:tc>
          <w:tcPr>
            <w:tcW w:w="2948" w:type="dxa"/>
            <w:shd w:val="clear" w:color="auto" w:fill="auto"/>
            <w:noWrap/>
            <w:vAlign w:val="bottom"/>
          </w:tcPr>
          <w:p w14:paraId="75096769" w14:textId="51AED9C3" w:rsidR="00A87E33" w:rsidRPr="00E95EBF" w:rsidRDefault="00A87E33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CCGTGAATATAGTGTGAGG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4D12B9F" w14:textId="77777777" w:rsidR="00A87E33" w:rsidRPr="00E95EBF" w:rsidRDefault="00A87E33" w:rsidP="008E585C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14:paraId="67832BA1" w14:textId="77777777" w:rsidR="00A87E33" w:rsidRDefault="00A87E33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2E2DBA86" w14:textId="77777777" w:rsidR="00A87E33" w:rsidRDefault="00A87E33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B5963E6" w14:textId="77777777" w:rsidR="00A87E33" w:rsidRDefault="00A87E33" w:rsidP="00A65169">
            <w:pPr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A87E33" w:rsidRPr="00E95EBF" w14:paraId="03A58E56" w14:textId="77777777" w:rsidTr="005465FE">
        <w:trPr>
          <w:trHeight w:val="254"/>
        </w:trPr>
        <w:tc>
          <w:tcPr>
            <w:tcW w:w="1935" w:type="dxa"/>
            <w:shd w:val="clear" w:color="auto" w:fill="auto"/>
            <w:noWrap/>
            <w:vAlign w:val="center"/>
          </w:tcPr>
          <w:p w14:paraId="61B0219F" w14:textId="77777777" w:rsidR="008E585C" w:rsidRPr="00E95EBF" w:rsidRDefault="008E585C" w:rsidP="00E95EBF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DWV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14:paraId="4383CADA" w14:textId="769565C7" w:rsidR="008E585C" w:rsidRPr="00E95EBF" w:rsidRDefault="008E585C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cs="Lucida Grande"/>
              </w:rPr>
              <w:t>DWV-F1425</w:t>
            </w:r>
            <w:r w:rsidR="00A87E33">
              <w:rPr>
                <w:rFonts w:cs="Lucida Grande"/>
              </w:rPr>
              <w:t xml:space="preserve"> </w:t>
            </w:r>
          </w:p>
        </w:tc>
        <w:tc>
          <w:tcPr>
            <w:tcW w:w="2948" w:type="dxa"/>
            <w:shd w:val="clear" w:color="auto" w:fill="auto"/>
            <w:noWrap/>
            <w:vAlign w:val="bottom"/>
          </w:tcPr>
          <w:p w14:paraId="3F110B8A" w14:textId="0BAF7EEE" w:rsidR="00AA1A15" w:rsidRPr="00E95EBF" w:rsidRDefault="00AA1A15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cs="Lucida Grande"/>
              </w:rPr>
              <w:t>CGTCGGCCTATCAAAG</w:t>
            </w:r>
            <w:r w:rsidR="00A87E33">
              <w:rPr>
                <w:rFonts w:cs="Lucida Grande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BF48434" w14:textId="77777777" w:rsidR="008E585C" w:rsidRPr="00E95EBF" w:rsidRDefault="00AA1A15" w:rsidP="008E585C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417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3E8074EA" w14:textId="15FBD77C" w:rsidR="008E585C" w:rsidRPr="00E95EBF" w:rsidRDefault="00035099" w:rsidP="0003509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2.001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61120D6C" w14:textId="79866FCF" w:rsidR="008E585C" w:rsidRPr="00E95EBF" w:rsidRDefault="00035099" w:rsidP="0003509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0.99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99CEF7" w14:textId="21498751" w:rsidR="008E585C" w:rsidRPr="00E95EBF" w:rsidRDefault="00B25924" w:rsidP="00A6516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82</w:t>
            </w:r>
          </w:p>
        </w:tc>
      </w:tr>
      <w:tr w:rsidR="00A87E33" w:rsidRPr="00E95EBF" w14:paraId="19070FC0" w14:textId="77777777" w:rsidTr="005465FE">
        <w:trPr>
          <w:trHeight w:val="257"/>
        </w:trPr>
        <w:tc>
          <w:tcPr>
            <w:tcW w:w="1935" w:type="dxa"/>
            <w:shd w:val="clear" w:color="auto" w:fill="auto"/>
            <w:noWrap/>
            <w:vAlign w:val="center"/>
          </w:tcPr>
          <w:p w14:paraId="019CF004" w14:textId="77777777" w:rsidR="00A87E33" w:rsidRPr="00E95EBF" w:rsidRDefault="00A87E33" w:rsidP="00E95EBF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</w:tcPr>
          <w:p w14:paraId="7CB0700A" w14:textId="5C6E7FD3" w:rsidR="00A87E33" w:rsidRPr="00E95EBF" w:rsidRDefault="00A87E33" w:rsidP="00A87E33">
            <w:pPr>
              <w:rPr>
                <w:rFonts w:cs="Lucida Grande"/>
              </w:rPr>
            </w:pPr>
            <w:r w:rsidRPr="00E95EBF">
              <w:rPr>
                <w:rFonts w:cs="Lucida Grande"/>
              </w:rPr>
              <w:t>DWV-B1806</w:t>
            </w:r>
          </w:p>
        </w:tc>
        <w:tc>
          <w:tcPr>
            <w:tcW w:w="2948" w:type="dxa"/>
            <w:shd w:val="clear" w:color="auto" w:fill="auto"/>
            <w:noWrap/>
            <w:vAlign w:val="bottom"/>
          </w:tcPr>
          <w:p w14:paraId="17C71E61" w14:textId="66A529C7" w:rsidR="00A87E33" w:rsidRPr="00E95EBF" w:rsidRDefault="00A87E33" w:rsidP="00A87E33">
            <w:pPr>
              <w:rPr>
                <w:rFonts w:cs="Lucida Grande"/>
              </w:rPr>
            </w:pPr>
            <w:r w:rsidRPr="00E95EBF">
              <w:rPr>
                <w:rFonts w:cs="Lucida Grande"/>
              </w:rPr>
              <w:t>CTTTTCTAATTCAACTTCACC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CE54016" w14:textId="77777777" w:rsidR="00A87E33" w:rsidRPr="00E95EBF" w:rsidRDefault="00A87E33" w:rsidP="008E585C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14:paraId="11D86576" w14:textId="77777777" w:rsidR="00A87E33" w:rsidRDefault="00A87E33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35B90EB3" w14:textId="77777777" w:rsidR="00A87E33" w:rsidRDefault="00A87E33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775B0A9" w14:textId="77777777" w:rsidR="00A87E33" w:rsidRDefault="00A87E33" w:rsidP="00A65169">
            <w:pPr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A87E33" w:rsidRPr="00E95EBF" w14:paraId="68DCDFD5" w14:textId="77777777" w:rsidTr="005465FE">
        <w:trPr>
          <w:trHeight w:val="261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015219FD" w14:textId="77777777" w:rsidR="00E95EBF" w:rsidRPr="00E95EBF" w:rsidRDefault="00E95EBF" w:rsidP="00E95EBF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ABPV complex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45BBC0D9" w14:textId="3B8ADF1B" w:rsidR="00E95EBF" w:rsidRPr="00E95EBF" w:rsidRDefault="00E95EBF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AKIV-F6677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52D993F7" w14:textId="08F28081" w:rsidR="00E95EBF" w:rsidRPr="00E95EBF" w:rsidRDefault="00E95EBF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GATACCCCCATGGCTC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00E52E3" w14:textId="77777777" w:rsidR="00E95EBF" w:rsidRPr="00E95EBF" w:rsidRDefault="00E95EBF" w:rsidP="008E585C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66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408E6E03" w14:textId="77777777" w:rsidR="00E95EBF" w:rsidRPr="00E95EBF" w:rsidRDefault="00E95EBF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331F2EA0" w14:textId="77777777" w:rsidR="00E95EBF" w:rsidRPr="00E95EBF" w:rsidRDefault="00E95EBF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E4C86D1" w14:textId="28C201D2" w:rsidR="00E95EBF" w:rsidRPr="00E95EBF" w:rsidRDefault="00B25924" w:rsidP="00A6516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79</w:t>
            </w:r>
          </w:p>
        </w:tc>
      </w:tr>
      <w:tr w:rsidR="00A87E33" w:rsidRPr="00E95EBF" w14:paraId="0129C987" w14:textId="77777777" w:rsidTr="005465FE">
        <w:trPr>
          <w:trHeight w:val="264"/>
        </w:trPr>
        <w:tc>
          <w:tcPr>
            <w:tcW w:w="1935" w:type="dxa"/>
            <w:shd w:val="clear" w:color="auto" w:fill="auto"/>
            <w:noWrap/>
            <w:vAlign w:val="center"/>
          </w:tcPr>
          <w:p w14:paraId="7C0B437E" w14:textId="77777777" w:rsidR="00A87E33" w:rsidRPr="00E95EBF" w:rsidRDefault="00A87E33" w:rsidP="00E95EBF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</w:tcPr>
          <w:p w14:paraId="572920B3" w14:textId="599DD491" w:rsidR="00A87E33" w:rsidRPr="00E95EBF" w:rsidRDefault="00A87E33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KIABPV-B6707</w:t>
            </w:r>
          </w:p>
        </w:tc>
        <w:tc>
          <w:tcPr>
            <w:tcW w:w="2948" w:type="dxa"/>
            <w:shd w:val="clear" w:color="auto" w:fill="auto"/>
            <w:noWrap/>
            <w:vAlign w:val="bottom"/>
          </w:tcPr>
          <w:p w14:paraId="5FD84A78" w14:textId="5A389154" w:rsidR="00A87E33" w:rsidRPr="00E95EBF" w:rsidRDefault="00A87E33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CTGAATAATACTGTGCGTATC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7ADB676" w14:textId="77777777" w:rsidR="00A87E33" w:rsidRPr="00E95EBF" w:rsidRDefault="00A87E33" w:rsidP="008E585C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14:paraId="2E3D90AE" w14:textId="77777777" w:rsidR="00A87E33" w:rsidRPr="00E95EBF" w:rsidRDefault="00A87E33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AE42573" w14:textId="77777777" w:rsidR="00A87E33" w:rsidRPr="00E95EBF" w:rsidRDefault="00A87E33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D7D7621" w14:textId="77777777" w:rsidR="00A87E33" w:rsidRDefault="00A87E33" w:rsidP="00A65169">
            <w:pPr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A87E33" w:rsidRPr="00E95EBF" w14:paraId="0BEA56A6" w14:textId="77777777" w:rsidTr="005465FE">
        <w:trPr>
          <w:trHeight w:val="269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24623C33" w14:textId="77777777" w:rsidR="00E95EBF" w:rsidRPr="00E95EBF" w:rsidRDefault="00E95EBF" w:rsidP="00E95EBF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ABPV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67AC2BA5" w14:textId="434675A2" w:rsidR="00E95EBF" w:rsidRPr="00E95EBF" w:rsidRDefault="00E95EBF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ABPV-F6548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245EBF82" w14:textId="7C7F4FD0" w:rsidR="00E95EBF" w:rsidRPr="00E95EBF" w:rsidRDefault="00E95EBF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TCATACCTGCCGATCAAG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1E5AC4D" w14:textId="77777777" w:rsidR="00E95EBF" w:rsidRPr="00E95EBF" w:rsidRDefault="00E95EBF" w:rsidP="008E585C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197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430FEA27" w14:textId="77777777" w:rsidR="00E95EBF" w:rsidRPr="00E95EBF" w:rsidRDefault="00E95EBF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5496AE63" w14:textId="77777777" w:rsidR="00E95EBF" w:rsidRPr="00E95EBF" w:rsidRDefault="00E95EBF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3ACEC19" w14:textId="35CC91D5" w:rsidR="00E95EBF" w:rsidRPr="00E95EBF" w:rsidRDefault="00B25924" w:rsidP="00A6516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82.1</w:t>
            </w:r>
          </w:p>
        </w:tc>
      </w:tr>
      <w:tr w:rsidR="00A87E33" w:rsidRPr="00E95EBF" w14:paraId="6A908A3C" w14:textId="77777777" w:rsidTr="005465FE">
        <w:trPr>
          <w:trHeight w:val="272"/>
        </w:trPr>
        <w:tc>
          <w:tcPr>
            <w:tcW w:w="1935" w:type="dxa"/>
            <w:shd w:val="clear" w:color="auto" w:fill="auto"/>
            <w:noWrap/>
            <w:vAlign w:val="center"/>
          </w:tcPr>
          <w:p w14:paraId="23FA7DC5" w14:textId="77777777" w:rsidR="00A87E33" w:rsidRPr="00E95EBF" w:rsidRDefault="00A87E33" w:rsidP="00E95EBF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</w:tcPr>
          <w:p w14:paraId="5BB7A184" w14:textId="011B9302" w:rsidR="00A87E33" w:rsidRPr="00E95EBF" w:rsidRDefault="00A87E33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KIABPV-B6707</w:t>
            </w:r>
          </w:p>
        </w:tc>
        <w:tc>
          <w:tcPr>
            <w:tcW w:w="2948" w:type="dxa"/>
            <w:shd w:val="clear" w:color="auto" w:fill="auto"/>
            <w:noWrap/>
            <w:vAlign w:val="bottom"/>
          </w:tcPr>
          <w:p w14:paraId="2EBC3293" w14:textId="3B25DEFD" w:rsidR="00A87E33" w:rsidRPr="00E95EBF" w:rsidRDefault="00A87E33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CTGAATAATACTGTGCGTATC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4ED0148" w14:textId="77777777" w:rsidR="00A87E33" w:rsidRPr="00E95EBF" w:rsidRDefault="00A87E33" w:rsidP="008E585C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14:paraId="1356CC66" w14:textId="77777777" w:rsidR="00A87E33" w:rsidRPr="00E95EBF" w:rsidRDefault="00A87E33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3EC2319" w14:textId="77777777" w:rsidR="00A87E33" w:rsidRPr="00E95EBF" w:rsidRDefault="00A87E33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50B38D9" w14:textId="77777777" w:rsidR="00A87E33" w:rsidRDefault="00A87E33" w:rsidP="00A65169">
            <w:pPr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A87E33" w:rsidRPr="00E95EBF" w14:paraId="0D2BF424" w14:textId="77777777" w:rsidTr="005465FE">
        <w:trPr>
          <w:trHeight w:val="277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4E6D0987" w14:textId="77777777" w:rsidR="00E95EBF" w:rsidRPr="00E95EBF" w:rsidRDefault="00E95EBF" w:rsidP="00E95EBF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KBV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48135F34" w14:textId="7982D81C" w:rsidR="00E95EBF" w:rsidRPr="00E95EBF" w:rsidRDefault="00E95EBF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KBV-F6639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4587578E" w14:textId="16EA6AF7" w:rsidR="00E95EBF" w:rsidRPr="00E95EBF" w:rsidRDefault="00E95EBF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CCATACCTGCTGATAACC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436CB68" w14:textId="77777777" w:rsidR="00E95EBF" w:rsidRPr="00E95EBF" w:rsidRDefault="00E95EBF" w:rsidP="008E585C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200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75265967" w14:textId="357C4825" w:rsidR="00E95EBF" w:rsidRPr="00E95EBF" w:rsidRDefault="00035099" w:rsidP="0003509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1.870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5B40B1BD" w14:textId="7BE8754D" w:rsidR="00E95EBF" w:rsidRPr="00E95EBF" w:rsidRDefault="00035099" w:rsidP="0003509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0.9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EF7A19" w14:textId="0403693B" w:rsidR="00E95EBF" w:rsidRPr="00E95EBF" w:rsidRDefault="00B25924" w:rsidP="00A6516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82.5</w:t>
            </w:r>
          </w:p>
        </w:tc>
      </w:tr>
      <w:tr w:rsidR="00A87E33" w:rsidRPr="00E95EBF" w14:paraId="35367AC6" w14:textId="77777777" w:rsidTr="005465FE">
        <w:trPr>
          <w:trHeight w:val="280"/>
        </w:trPr>
        <w:tc>
          <w:tcPr>
            <w:tcW w:w="1935" w:type="dxa"/>
            <w:shd w:val="clear" w:color="auto" w:fill="auto"/>
            <w:noWrap/>
            <w:vAlign w:val="center"/>
          </w:tcPr>
          <w:p w14:paraId="222B5FEF" w14:textId="77777777" w:rsidR="00A87E33" w:rsidRPr="00E95EBF" w:rsidRDefault="00A87E33" w:rsidP="00E95EBF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</w:tcPr>
          <w:p w14:paraId="750C23B2" w14:textId="2BA9A62E" w:rsidR="00A87E33" w:rsidRPr="00E95EBF" w:rsidRDefault="00A87E33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KIABPV-B6707</w:t>
            </w:r>
          </w:p>
        </w:tc>
        <w:tc>
          <w:tcPr>
            <w:tcW w:w="2948" w:type="dxa"/>
            <w:shd w:val="clear" w:color="auto" w:fill="auto"/>
            <w:noWrap/>
            <w:vAlign w:val="bottom"/>
          </w:tcPr>
          <w:p w14:paraId="6DC26121" w14:textId="3A1642DF" w:rsidR="00A87E33" w:rsidRPr="00E95EBF" w:rsidRDefault="00A87E33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CTGAATAATACTGTGCGTATC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5152227" w14:textId="77777777" w:rsidR="00A87E33" w:rsidRPr="00E95EBF" w:rsidRDefault="00A87E33" w:rsidP="008E585C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14:paraId="26CC130D" w14:textId="77777777" w:rsidR="00A87E33" w:rsidRDefault="00A87E33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7E03AE3D" w14:textId="77777777" w:rsidR="00A87E33" w:rsidRDefault="00A87E33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E40562A" w14:textId="77777777" w:rsidR="00A87E33" w:rsidRDefault="00A87E33" w:rsidP="00A65169">
            <w:pPr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A87E33" w:rsidRPr="00E95EBF" w14:paraId="289365FA" w14:textId="77777777" w:rsidTr="005465FE">
        <w:trPr>
          <w:trHeight w:val="271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0831AB4C" w14:textId="77777777" w:rsidR="00E95EBF" w:rsidRPr="00E95EBF" w:rsidRDefault="00E95EBF" w:rsidP="00E95EBF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IAPV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74852D8A" w14:textId="604D6E02" w:rsidR="00E95EBF" w:rsidRPr="00E95EBF" w:rsidRDefault="00E95EBF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IAPV-F6627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58691A9C" w14:textId="48C2F645" w:rsidR="00E95EBF" w:rsidRPr="00E95EBF" w:rsidRDefault="00E95EBF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CCATGCCTGGCGATTCAC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32EC2EA" w14:textId="77777777" w:rsidR="00E95EBF" w:rsidRPr="00E95EBF" w:rsidRDefault="00E95EBF" w:rsidP="008E585C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203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43F86898" w14:textId="77777777" w:rsidR="00E95EBF" w:rsidRPr="00E95EBF" w:rsidRDefault="00E95EBF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2BD1640A" w14:textId="77777777" w:rsidR="00E95EBF" w:rsidRPr="00E95EBF" w:rsidRDefault="00E95EBF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AF79ECA" w14:textId="11E8AF8A" w:rsidR="00E95EBF" w:rsidRPr="00E95EBF" w:rsidRDefault="00B25924" w:rsidP="00A6516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82.6</w:t>
            </w:r>
          </w:p>
        </w:tc>
      </w:tr>
      <w:tr w:rsidR="00A87E33" w:rsidRPr="00E95EBF" w14:paraId="61BE011E" w14:textId="77777777" w:rsidTr="005465FE">
        <w:trPr>
          <w:trHeight w:val="274"/>
        </w:trPr>
        <w:tc>
          <w:tcPr>
            <w:tcW w:w="1935" w:type="dxa"/>
            <w:shd w:val="clear" w:color="auto" w:fill="auto"/>
            <w:noWrap/>
            <w:vAlign w:val="center"/>
          </w:tcPr>
          <w:p w14:paraId="0F8EEE14" w14:textId="77777777" w:rsidR="00A87E33" w:rsidRPr="00E95EBF" w:rsidRDefault="00A87E33" w:rsidP="00E95EBF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</w:tcPr>
          <w:p w14:paraId="79502C1C" w14:textId="15823A9D" w:rsidR="00A87E33" w:rsidRPr="00E95EBF" w:rsidRDefault="00A87E33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KIABPV-B6707</w:t>
            </w:r>
          </w:p>
        </w:tc>
        <w:tc>
          <w:tcPr>
            <w:tcW w:w="2948" w:type="dxa"/>
            <w:shd w:val="clear" w:color="auto" w:fill="auto"/>
            <w:noWrap/>
            <w:vAlign w:val="bottom"/>
          </w:tcPr>
          <w:p w14:paraId="13B92CE1" w14:textId="7A6E969F" w:rsidR="00A87E33" w:rsidRPr="00E95EBF" w:rsidRDefault="00A87E33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CTGAATAATACTGTGCGTATC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1FB6D35" w14:textId="77777777" w:rsidR="00A87E33" w:rsidRPr="00E95EBF" w:rsidRDefault="00A87E33" w:rsidP="008E585C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14:paraId="6599704E" w14:textId="77777777" w:rsidR="00A87E33" w:rsidRPr="00E95EBF" w:rsidRDefault="00A87E33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4A76494F" w14:textId="77777777" w:rsidR="00A87E33" w:rsidRPr="00E95EBF" w:rsidRDefault="00A87E33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6E747E6" w14:textId="77777777" w:rsidR="00A87E33" w:rsidRDefault="00A87E33" w:rsidP="00A65169">
            <w:pPr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A87E33" w:rsidRPr="00E95EBF" w14:paraId="63FA04E9" w14:textId="77777777" w:rsidTr="005465FE">
        <w:trPr>
          <w:trHeight w:val="265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3BE91BD" w14:textId="77777777" w:rsidR="00E95EBF" w:rsidRPr="00E95EBF" w:rsidRDefault="00E95EBF" w:rsidP="00E95EBF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BQCV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50E9E915" w14:textId="6A15B3BD" w:rsidR="00E95EBF" w:rsidRPr="00E95EBF" w:rsidRDefault="00E95EBF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BQCV-qF7893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62B9DBA1" w14:textId="597B229D" w:rsidR="00E95EBF" w:rsidRPr="00E95EBF" w:rsidRDefault="00E95EBF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AGTGGCGGAGATGTATGC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F2BA547" w14:textId="77777777" w:rsidR="00E95EBF" w:rsidRPr="00E95EBF" w:rsidRDefault="00E95EBF" w:rsidP="008E585C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294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18705CF4" w14:textId="1FE8FE37" w:rsidR="00E95EBF" w:rsidRPr="00E95EBF" w:rsidRDefault="00035099" w:rsidP="0003509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2.015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29AAAD0C" w14:textId="486D458B" w:rsidR="00E95EBF" w:rsidRPr="00E95EBF" w:rsidRDefault="00035099" w:rsidP="0003509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0.9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BD65E0" w14:textId="26A2EFF7" w:rsidR="00E95EBF" w:rsidRPr="00E95EBF" w:rsidRDefault="00B25924" w:rsidP="00A6516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81.6</w:t>
            </w:r>
          </w:p>
        </w:tc>
      </w:tr>
      <w:tr w:rsidR="00A87E33" w:rsidRPr="00E95EBF" w14:paraId="7C5F6F59" w14:textId="77777777" w:rsidTr="005465FE">
        <w:trPr>
          <w:trHeight w:val="282"/>
        </w:trPr>
        <w:tc>
          <w:tcPr>
            <w:tcW w:w="1935" w:type="dxa"/>
            <w:shd w:val="clear" w:color="auto" w:fill="auto"/>
            <w:noWrap/>
            <w:vAlign w:val="center"/>
          </w:tcPr>
          <w:p w14:paraId="4498F968" w14:textId="77777777" w:rsidR="00A87E33" w:rsidRPr="00E95EBF" w:rsidRDefault="00A87E33" w:rsidP="00E95EBF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</w:tcPr>
          <w:p w14:paraId="3BA4D6D6" w14:textId="5D9D530B" w:rsidR="00A87E33" w:rsidRPr="00E95EBF" w:rsidRDefault="00A87E33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BQCV-qB8150</w:t>
            </w:r>
          </w:p>
        </w:tc>
        <w:tc>
          <w:tcPr>
            <w:tcW w:w="2948" w:type="dxa"/>
            <w:shd w:val="clear" w:color="auto" w:fill="auto"/>
            <w:noWrap/>
            <w:vAlign w:val="bottom"/>
          </w:tcPr>
          <w:p w14:paraId="3DD2913B" w14:textId="63EBC849" w:rsidR="00A87E33" w:rsidRPr="00E95EBF" w:rsidRDefault="00A87E33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GGAGGTGAAGTGGCTATATC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21A54D5" w14:textId="77777777" w:rsidR="00A87E33" w:rsidRPr="00E95EBF" w:rsidRDefault="00A87E33" w:rsidP="008E585C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14:paraId="57354565" w14:textId="77777777" w:rsidR="00A87E33" w:rsidRDefault="00A87E33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31B4219D" w14:textId="77777777" w:rsidR="00A87E33" w:rsidRDefault="00A87E33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67A496B" w14:textId="77777777" w:rsidR="00A87E33" w:rsidRDefault="00A87E33" w:rsidP="00A65169">
            <w:pPr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A87E33" w:rsidRPr="00E95EBF" w14:paraId="07807F44" w14:textId="77777777" w:rsidTr="005465FE">
        <w:trPr>
          <w:trHeight w:val="273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0E965BAF" w14:textId="77777777" w:rsidR="00E95EBF" w:rsidRPr="00E95EBF" w:rsidRDefault="00E95EBF" w:rsidP="00E95EBF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CBPV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3947F17C" w14:textId="4BF2064C" w:rsidR="00E95EBF" w:rsidRPr="00E95EBF" w:rsidRDefault="00E95EBF" w:rsidP="00102289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CBPV1-qF1818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0659B980" w14:textId="4B5B0129" w:rsidR="00E95EBF" w:rsidRPr="00E95EBF" w:rsidRDefault="00E95EBF" w:rsidP="00102289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CAACCTGCCTCAACACAG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B2E2344" w14:textId="77777777" w:rsidR="00E95EBF" w:rsidRPr="00E95EBF" w:rsidRDefault="00E95EBF" w:rsidP="008E585C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296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740BB148" w14:textId="2311BCDD" w:rsidR="00E95EBF" w:rsidRPr="00E95EBF" w:rsidRDefault="00035099" w:rsidP="0003509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1.921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7F9CFF3A" w14:textId="7A873C2E" w:rsidR="00E95EBF" w:rsidRPr="00E95EBF" w:rsidRDefault="00035099" w:rsidP="0003509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0.9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F85FD0" w14:textId="53DC9E5C" w:rsidR="00E95EBF" w:rsidRPr="00E95EBF" w:rsidRDefault="00B25924" w:rsidP="00A6516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86.1</w:t>
            </w:r>
          </w:p>
        </w:tc>
      </w:tr>
      <w:tr w:rsidR="00A87E33" w:rsidRPr="00E95EBF" w14:paraId="1B9253DF" w14:textId="77777777" w:rsidTr="005465FE">
        <w:trPr>
          <w:trHeight w:val="262"/>
        </w:trPr>
        <w:tc>
          <w:tcPr>
            <w:tcW w:w="1935" w:type="dxa"/>
            <w:shd w:val="clear" w:color="auto" w:fill="auto"/>
            <w:noWrap/>
            <w:vAlign w:val="center"/>
          </w:tcPr>
          <w:p w14:paraId="3B3C602C" w14:textId="77777777" w:rsidR="00A87E33" w:rsidRPr="00E95EBF" w:rsidRDefault="00A87E33" w:rsidP="00E95EBF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</w:tcPr>
          <w:p w14:paraId="16424158" w14:textId="1EE87EC8" w:rsidR="00A87E33" w:rsidRPr="00E95EBF" w:rsidRDefault="00102289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CBPV1-qB2077</w:t>
            </w:r>
          </w:p>
        </w:tc>
        <w:tc>
          <w:tcPr>
            <w:tcW w:w="2948" w:type="dxa"/>
            <w:shd w:val="clear" w:color="auto" w:fill="auto"/>
            <w:noWrap/>
            <w:vAlign w:val="bottom"/>
          </w:tcPr>
          <w:p w14:paraId="06D179C8" w14:textId="7D4859C8" w:rsidR="00A87E33" w:rsidRPr="00E95EBF" w:rsidRDefault="00102289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AATCTGGCAAGGTTGACTGG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D399299" w14:textId="77777777" w:rsidR="00A87E33" w:rsidRPr="00E95EBF" w:rsidRDefault="00A87E33" w:rsidP="008E585C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14:paraId="14B9C01E" w14:textId="77777777" w:rsidR="00A87E33" w:rsidRDefault="00A87E33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350BEBC8" w14:textId="77777777" w:rsidR="00A87E33" w:rsidRDefault="00A87E33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56129EE" w14:textId="77777777" w:rsidR="00A87E33" w:rsidRDefault="00A87E33" w:rsidP="00A65169">
            <w:pPr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A87E33" w:rsidRPr="00E95EBF" w14:paraId="2AB5FDA1" w14:textId="77777777" w:rsidTr="005465FE">
        <w:trPr>
          <w:trHeight w:val="281"/>
        </w:trPr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2ACBA4F8" w14:textId="77777777" w:rsidR="00E95EBF" w:rsidRPr="00E95EBF" w:rsidRDefault="00E95EBF" w:rsidP="00E95EBF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SBV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61849755" w14:textId="26450B22" w:rsidR="00E95EBF" w:rsidRPr="00E95EBF" w:rsidRDefault="00E95EBF" w:rsidP="00102289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SBV-qF3164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5F38FB66" w14:textId="4FB00CE4" w:rsidR="00E95EBF" w:rsidRPr="00E95EBF" w:rsidRDefault="00E95EBF" w:rsidP="00102289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TTGGAACTACGCATTCTCTG</w:t>
            </w:r>
            <w:r w:rsidR="00A87E33">
              <w:rPr>
                <w:rFonts w:eastAsia="Times New Roman" w:cs="Arial"/>
                <w:lang w:val="en-US"/>
              </w:rPr>
              <w:t xml:space="preserve"> 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81169A6" w14:textId="77777777" w:rsidR="00E95EBF" w:rsidRPr="00E95EBF" w:rsidRDefault="00E95EBF" w:rsidP="008E585C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335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3F0EC6DE" w14:textId="311C9F02" w:rsidR="00E95EBF" w:rsidRPr="00E95EBF" w:rsidRDefault="00035099" w:rsidP="0003509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1.884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34F00A04" w14:textId="320CD197" w:rsidR="00E95EBF" w:rsidRPr="00E95EBF" w:rsidRDefault="00035099" w:rsidP="0003509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0.9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BD0D59" w14:textId="51B42223" w:rsidR="00E95EBF" w:rsidRPr="00E95EBF" w:rsidRDefault="00B25924" w:rsidP="00A6516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81.6</w:t>
            </w:r>
          </w:p>
        </w:tc>
      </w:tr>
      <w:tr w:rsidR="00102289" w:rsidRPr="00E95EBF" w14:paraId="3125B2AC" w14:textId="77777777" w:rsidTr="005465FE">
        <w:trPr>
          <w:trHeight w:val="270"/>
        </w:trPr>
        <w:tc>
          <w:tcPr>
            <w:tcW w:w="1935" w:type="dxa"/>
            <w:shd w:val="clear" w:color="auto" w:fill="auto"/>
            <w:noWrap/>
            <w:vAlign w:val="center"/>
          </w:tcPr>
          <w:p w14:paraId="74DFBEEA" w14:textId="77777777" w:rsidR="00102289" w:rsidRPr="00E95EBF" w:rsidRDefault="00102289" w:rsidP="00E95EBF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</w:tcPr>
          <w:p w14:paraId="46ABFB1D" w14:textId="41C8CEF3" w:rsidR="00102289" w:rsidRPr="00E95EBF" w:rsidRDefault="00102289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SBV-qB3461</w:t>
            </w:r>
          </w:p>
        </w:tc>
        <w:tc>
          <w:tcPr>
            <w:tcW w:w="2948" w:type="dxa"/>
            <w:shd w:val="clear" w:color="auto" w:fill="auto"/>
            <w:noWrap/>
            <w:vAlign w:val="bottom"/>
          </w:tcPr>
          <w:p w14:paraId="4ECD54C9" w14:textId="2FEB7712" w:rsidR="00102289" w:rsidRPr="00E95EBF" w:rsidRDefault="00102289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CTCTAACCTCGCATCAAC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63A8746" w14:textId="77777777" w:rsidR="00102289" w:rsidRPr="00E95EBF" w:rsidRDefault="00102289" w:rsidP="008E585C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14:paraId="7E64639D" w14:textId="77777777" w:rsidR="00102289" w:rsidRDefault="00102289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6C4E8068" w14:textId="77777777" w:rsidR="00102289" w:rsidRDefault="00102289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AA11816" w14:textId="77777777" w:rsidR="00102289" w:rsidRDefault="00102289" w:rsidP="00A65169">
            <w:pPr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A87E33" w:rsidRPr="00E95EBF" w14:paraId="5932D79C" w14:textId="77777777" w:rsidTr="005465FE">
        <w:trPr>
          <w:trHeight w:val="275"/>
        </w:trPr>
        <w:tc>
          <w:tcPr>
            <w:tcW w:w="1935" w:type="dxa"/>
            <w:shd w:val="clear" w:color="auto" w:fill="auto"/>
            <w:vAlign w:val="center"/>
            <w:hideMark/>
          </w:tcPr>
          <w:p w14:paraId="7AAC5CF2" w14:textId="4965F398" w:rsidR="00E95EBF" w:rsidRPr="00E95EBF" w:rsidRDefault="00E95EBF" w:rsidP="00102289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ascii="Symbol" w:eastAsia="Times New Roman" w:hAnsi="Symbol" w:cs="Arial"/>
                <w:lang w:val="en-US"/>
              </w:rPr>
              <w:t></w:t>
            </w:r>
            <w:r w:rsidRPr="00E95EBF">
              <w:rPr>
                <w:rFonts w:eastAsia="Times New Roman" w:cs="Arial"/>
                <w:lang w:val="en-US"/>
              </w:rPr>
              <w:t>-actin mRNA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7E610278" w14:textId="345E6391" w:rsidR="00E95EBF" w:rsidRPr="00E95EBF" w:rsidRDefault="00E95EBF" w:rsidP="00102289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Am-actin2-qF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678F2B31" w14:textId="522F28A5" w:rsidR="00E95EBF" w:rsidRPr="00E95EBF" w:rsidRDefault="00E95EBF" w:rsidP="00102289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CGTGCCGATAGTATTCTTG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A78F607" w14:textId="77777777" w:rsidR="00E95EBF" w:rsidRPr="00E95EBF" w:rsidRDefault="00E95EBF" w:rsidP="008E585C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271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0D8354B8" w14:textId="30D15ABC" w:rsidR="00E95EBF" w:rsidRPr="00E95EBF" w:rsidRDefault="00035099" w:rsidP="0003509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1.886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255D929" w14:textId="6A929FB5" w:rsidR="00E95EBF" w:rsidRPr="00E95EBF" w:rsidRDefault="00035099" w:rsidP="0003509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0.98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78A3DB" w14:textId="068E7614" w:rsidR="00E95EBF" w:rsidRPr="00E95EBF" w:rsidRDefault="00B25924" w:rsidP="00A6516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87.2</w:t>
            </w:r>
          </w:p>
        </w:tc>
      </w:tr>
      <w:tr w:rsidR="00102289" w:rsidRPr="00E95EBF" w14:paraId="03E1348D" w14:textId="77777777" w:rsidTr="005465FE">
        <w:trPr>
          <w:trHeight w:val="264"/>
        </w:trPr>
        <w:tc>
          <w:tcPr>
            <w:tcW w:w="1935" w:type="dxa"/>
            <w:shd w:val="clear" w:color="auto" w:fill="auto"/>
            <w:vAlign w:val="center"/>
          </w:tcPr>
          <w:p w14:paraId="2B245675" w14:textId="673EE2D0" w:rsidR="00102289" w:rsidRPr="00E95EBF" w:rsidRDefault="00102289" w:rsidP="00A87E33">
            <w:pPr>
              <w:jc w:val="center"/>
              <w:rPr>
                <w:rFonts w:ascii="Symbol" w:eastAsia="Times New Roman" w:hAnsi="Symbol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(</w:t>
            </w:r>
            <w:proofErr w:type="spellStart"/>
            <w:r w:rsidRPr="00E95EBF">
              <w:rPr>
                <w:rFonts w:eastAsia="Times New Roman" w:cs="Arial"/>
                <w:i/>
                <w:iCs/>
                <w:lang w:val="en-US"/>
              </w:rPr>
              <w:t>A.mellifera</w:t>
            </w:r>
            <w:proofErr w:type="spellEnd"/>
            <w:r w:rsidRPr="00E95EBF">
              <w:rPr>
                <w:rFonts w:eastAsia="Times New Roman" w:cs="Arial"/>
                <w:lang w:val="en-US"/>
              </w:rPr>
              <w:t>)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14:paraId="2C15A225" w14:textId="241E92B6" w:rsidR="00102289" w:rsidRPr="00E95EBF" w:rsidRDefault="00102289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Am-actin2-qB</w:t>
            </w:r>
          </w:p>
        </w:tc>
        <w:tc>
          <w:tcPr>
            <w:tcW w:w="2948" w:type="dxa"/>
            <w:shd w:val="clear" w:color="auto" w:fill="auto"/>
            <w:noWrap/>
            <w:vAlign w:val="bottom"/>
          </w:tcPr>
          <w:p w14:paraId="54FA1E89" w14:textId="763714E2" w:rsidR="00102289" w:rsidRPr="00E95EBF" w:rsidRDefault="00102289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CTTCGTCACCAACATAGG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A725759" w14:textId="77777777" w:rsidR="00102289" w:rsidRPr="00E95EBF" w:rsidRDefault="00102289" w:rsidP="008E585C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14:paraId="2F8DA230" w14:textId="77777777" w:rsidR="00102289" w:rsidRDefault="00102289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6793CF65" w14:textId="77777777" w:rsidR="00102289" w:rsidRDefault="00102289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C884C3B" w14:textId="77777777" w:rsidR="00102289" w:rsidRDefault="00102289" w:rsidP="00A65169">
            <w:pPr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A87E33" w:rsidRPr="00E95EBF" w14:paraId="42C1D0E9" w14:textId="77777777" w:rsidTr="005465FE">
        <w:trPr>
          <w:trHeight w:val="269"/>
        </w:trPr>
        <w:tc>
          <w:tcPr>
            <w:tcW w:w="1935" w:type="dxa"/>
            <w:shd w:val="clear" w:color="auto" w:fill="auto"/>
            <w:vAlign w:val="center"/>
            <w:hideMark/>
          </w:tcPr>
          <w:p w14:paraId="3B09FFF5" w14:textId="2A8D6664" w:rsidR="00245863" w:rsidRPr="00E95EBF" w:rsidRDefault="00245863" w:rsidP="00102289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ascii="Symbol" w:eastAsia="Times New Roman" w:hAnsi="Symbol" w:cs="Arial"/>
                <w:lang w:val="en-US"/>
              </w:rPr>
              <w:t></w:t>
            </w:r>
            <w:r w:rsidRPr="00E95EBF">
              <w:rPr>
                <w:rFonts w:eastAsia="Times New Roman" w:cs="Arial"/>
                <w:lang w:val="en-US"/>
              </w:rPr>
              <w:t>-actin mRNA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515ABD4A" w14:textId="11328DC7" w:rsidR="00245863" w:rsidRPr="00E95EBF" w:rsidRDefault="00245863" w:rsidP="00102289">
            <w:pPr>
              <w:rPr>
                <w:rFonts w:eastAsia="Times New Roman" w:cs="Arial"/>
                <w:lang w:val="en-US"/>
              </w:rPr>
            </w:pPr>
            <w:proofErr w:type="spellStart"/>
            <w:r w:rsidRPr="00E95EBF">
              <w:rPr>
                <w:rFonts w:eastAsia="Times New Roman" w:cs="Arial"/>
                <w:lang w:val="en-US"/>
              </w:rPr>
              <w:t>Vd</w:t>
            </w:r>
            <w:proofErr w:type="spellEnd"/>
            <w:r w:rsidRPr="00E95EBF">
              <w:rPr>
                <w:rFonts w:eastAsia="Times New Roman" w:cs="Arial"/>
                <w:lang w:val="en-US"/>
              </w:rPr>
              <w:t>-actin-</w:t>
            </w:r>
            <w:proofErr w:type="spellStart"/>
            <w:r w:rsidRPr="00E95EBF">
              <w:rPr>
                <w:rFonts w:eastAsia="Times New Roman" w:cs="Arial"/>
                <w:lang w:val="en-US"/>
              </w:rPr>
              <w:t>qF</w:t>
            </w:r>
            <w:proofErr w:type="spellEnd"/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65279300" w14:textId="307FB41C" w:rsidR="00245863" w:rsidRPr="00E95EBF" w:rsidRDefault="00245863" w:rsidP="00102289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CGACGGTCAGGTCATCAC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A3F5C30" w14:textId="77777777" w:rsidR="00245863" w:rsidRPr="00E95EBF" w:rsidRDefault="00245863" w:rsidP="008E585C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243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2BC07A93" w14:textId="1605D28D" w:rsidR="00245863" w:rsidRPr="00E95EBF" w:rsidRDefault="00035099" w:rsidP="0003509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2.009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122B2AC7" w14:textId="786B1EFF" w:rsidR="00245863" w:rsidRPr="00E95EBF" w:rsidRDefault="00035099" w:rsidP="0003509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0.9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14D1D0" w14:textId="22549D2E" w:rsidR="00245863" w:rsidRPr="00E95EBF" w:rsidRDefault="00B25924" w:rsidP="00A6516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84.2</w:t>
            </w:r>
          </w:p>
        </w:tc>
      </w:tr>
      <w:tr w:rsidR="00102289" w:rsidRPr="00E95EBF" w14:paraId="1F56F8F2" w14:textId="77777777" w:rsidTr="005465FE">
        <w:trPr>
          <w:trHeight w:val="258"/>
        </w:trPr>
        <w:tc>
          <w:tcPr>
            <w:tcW w:w="1935" w:type="dxa"/>
            <w:shd w:val="clear" w:color="auto" w:fill="auto"/>
            <w:vAlign w:val="center"/>
          </w:tcPr>
          <w:p w14:paraId="630EF3D5" w14:textId="0D9DCAEB" w:rsidR="00102289" w:rsidRPr="00E95EBF" w:rsidRDefault="00102289" w:rsidP="00A87E33">
            <w:pPr>
              <w:jc w:val="center"/>
              <w:rPr>
                <w:rFonts w:ascii="Symbol" w:eastAsia="Times New Roman" w:hAnsi="Symbol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(</w:t>
            </w:r>
            <w:proofErr w:type="spellStart"/>
            <w:r w:rsidRPr="00E95EBF">
              <w:rPr>
                <w:rFonts w:eastAsia="Times New Roman" w:cs="Arial"/>
                <w:i/>
                <w:iCs/>
                <w:lang w:val="en-US"/>
              </w:rPr>
              <w:t>V.destructor</w:t>
            </w:r>
            <w:proofErr w:type="spellEnd"/>
            <w:r w:rsidRPr="00E95EBF">
              <w:rPr>
                <w:rFonts w:eastAsia="Times New Roman" w:cs="Arial"/>
                <w:lang w:val="en-US"/>
              </w:rPr>
              <w:t>)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14:paraId="4FAD0BD8" w14:textId="5B75C7FC" w:rsidR="00102289" w:rsidRPr="00E95EBF" w:rsidRDefault="00102289" w:rsidP="00A87E33">
            <w:pPr>
              <w:rPr>
                <w:rFonts w:eastAsia="Times New Roman" w:cs="Arial"/>
                <w:lang w:val="en-US"/>
              </w:rPr>
            </w:pPr>
            <w:proofErr w:type="spellStart"/>
            <w:r w:rsidRPr="00E95EBF">
              <w:rPr>
                <w:rFonts w:eastAsia="Times New Roman" w:cs="Arial"/>
                <w:lang w:val="en-US"/>
              </w:rPr>
              <w:t>Vd</w:t>
            </w:r>
            <w:proofErr w:type="spellEnd"/>
            <w:r w:rsidRPr="00E95EBF">
              <w:rPr>
                <w:rFonts w:eastAsia="Times New Roman" w:cs="Arial"/>
                <w:lang w:val="en-US"/>
              </w:rPr>
              <w:t>-actin-</w:t>
            </w:r>
            <w:proofErr w:type="spellStart"/>
            <w:r w:rsidRPr="00E95EBF">
              <w:rPr>
                <w:rFonts w:eastAsia="Times New Roman" w:cs="Arial"/>
                <w:lang w:val="en-US"/>
              </w:rPr>
              <w:t>qB</w:t>
            </w:r>
            <w:proofErr w:type="spellEnd"/>
          </w:p>
        </w:tc>
        <w:tc>
          <w:tcPr>
            <w:tcW w:w="2948" w:type="dxa"/>
            <w:shd w:val="clear" w:color="auto" w:fill="auto"/>
            <w:noWrap/>
            <w:vAlign w:val="bottom"/>
          </w:tcPr>
          <w:p w14:paraId="3CAC32AA" w14:textId="2E2D5F74" w:rsidR="00102289" w:rsidRPr="00E95EBF" w:rsidRDefault="00102289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GTTGAGGGAGCCAAAGAGG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5206B64" w14:textId="77777777" w:rsidR="00102289" w:rsidRPr="00E95EBF" w:rsidRDefault="00102289" w:rsidP="008E585C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14:paraId="37C4A7AE" w14:textId="77777777" w:rsidR="00102289" w:rsidRDefault="00102289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E619B93" w14:textId="77777777" w:rsidR="00102289" w:rsidRDefault="00102289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19A1651" w14:textId="77777777" w:rsidR="00102289" w:rsidRDefault="00102289" w:rsidP="00A65169">
            <w:pPr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A87E33" w:rsidRPr="00E95EBF" w14:paraId="72C71256" w14:textId="77777777" w:rsidTr="005465FE">
        <w:trPr>
          <w:trHeight w:val="263"/>
        </w:trPr>
        <w:tc>
          <w:tcPr>
            <w:tcW w:w="1935" w:type="dxa"/>
            <w:shd w:val="clear" w:color="auto" w:fill="auto"/>
            <w:vAlign w:val="center"/>
          </w:tcPr>
          <w:p w14:paraId="207844E7" w14:textId="2D7142F3" w:rsidR="00245863" w:rsidRPr="00E95EBF" w:rsidRDefault="00A87E33" w:rsidP="00E95EBF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 xml:space="preserve">RNA250 </w:t>
            </w:r>
            <w:r w:rsidR="00245863" w:rsidRPr="00E95EBF">
              <w:rPr>
                <w:rFonts w:eastAsia="Times New Roman" w:cs="Arial"/>
                <w:lang w:val="en-US"/>
              </w:rPr>
              <w:t>(</w:t>
            </w:r>
            <w:proofErr w:type="spellStart"/>
            <w:r w:rsidR="00245863" w:rsidRPr="00E95EBF">
              <w:rPr>
                <w:rFonts w:eastAsia="Times New Roman" w:cs="Arial"/>
                <w:lang w:val="en-US"/>
              </w:rPr>
              <w:t>Ambion</w:t>
            </w:r>
            <w:proofErr w:type="spellEnd"/>
            <w:r w:rsidR="00245863" w:rsidRPr="00E95EBF">
              <w:rPr>
                <w:rFonts w:eastAsia="Times New Roman" w:cs="Arial"/>
                <w:lang w:val="en-US"/>
              </w:rPr>
              <w:t>)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14:paraId="05FC64FB" w14:textId="50C6E8D0" w:rsidR="00245863" w:rsidRPr="00E95EBF" w:rsidRDefault="00245863" w:rsidP="00102289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RNA250-F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2948" w:type="dxa"/>
            <w:shd w:val="clear" w:color="auto" w:fill="auto"/>
            <w:noWrap/>
            <w:vAlign w:val="bottom"/>
          </w:tcPr>
          <w:p w14:paraId="17602F2F" w14:textId="6A9AABE2" w:rsidR="00245863" w:rsidRPr="00E95EBF" w:rsidRDefault="00245863" w:rsidP="00102289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TGGTGCCTGGGCGGTAAAG</w:t>
            </w:r>
            <w:r w:rsidR="00A87E33">
              <w:rPr>
                <w:rFonts w:eastAsia="Times New Roman" w:cs="Arial"/>
                <w:lang w:val="en-US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FFEDF43" w14:textId="77777777" w:rsidR="00245863" w:rsidRPr="00E95EBF" w:rsidRDefault="00C01CBA" w:rsidP="008E585C">
            <w:pPr>
              <w:jc w:val="center"/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227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4FC7E83A" w14:textId="40910A2F" w:rsidR="00245863" w:rsidRPr="00E95EBF" w:rsidRDefault="00035099" w:rsidP="0003509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2.018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324DF93" w14:textId="17407622" w:rsidR="00245863" w:rsidRPr="00E95EBF" w:rsidRDefault="00035099" w:rsidP="0003509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0.9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A1D075" w14:textId="231EC53B" w:rsidR="00245863" w:rsidRPr="00E95EBF" w:rsidRDefault="00B25924" w:rsidP="00A65169">
            <w:pPr>
              <w:jc w:val="center"/>
              <w:rPr>
                <w:rFonts w:eastAsia="Times New Roman" w:cs="Arial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86.7</w:t>
            </w:r>
          </w:p>
        </w:tc>
      </w:tr>
      <w:tr w:rsidR="00102289" w:rsidRPr="00E95EBF" w14:paraId="6DAB2B0B" w14:textId="77777777" w:rsidTr="005465FE">
        <w:trPr>
          <w:trHeight w:val="266"/>
        </w:trPr>
        <w:tc>
          <w:tcPr>
            <w:tcW w:w="1935" w:type="dxa"/>
            <w:shd w:val="clear" w:color="auto" w:fill="auto"/>
            <w:vAlign w:val="center"/>
          </w:tcPr>
          <w:p w14:paraId="1885B4CB" w14:textId="77777777" w:rsidR="00102289" w:rsidRDefault="00102289" w:rsidP="00E95EBF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</w:tcPr>
          <w:p w14:paraId="5C757EBA" w14:textId="79DE612E" w:rsidR="00102289" w:rsidRPr="00E95EBF" w:rsidRDefault="00102289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RNA250-R</w:t>
            </w:r>
          </w:p>
        </w:tc>
        <w:tc>
          <w:tcPr>
            <w:tcW w:w="2948" w:type="dxa"/>
            <w:shd w:val="clear" w:color="auto" w:fill="auto"/>
            <w:noWrap/>
            <w:vAlign w:val="bottom"/>
          </w:tcPr>
          <w:p w14:paraId="228B7B24" w14:textId="4AC0DDFC" w:rsidR="00102289" w:rsidRPr="00E95EBF" w:rsidRDefault="00102289" w:rsidP="00A87E33">
            <w:pPr>
              <w:rPr>
                <w:rFonts w:eastAsia="Times New Roman" w:cs="Arial"/>
                <w:lang w:val="en-US"/>
              </w:rPr>
            </w:pPr>
            <w:r w:rsidRPr="00E95EBF">
              <w:rPr>
                <w:rFonts w:eastAsia="Times New Roman" w:cs="Arial"/>
                <w:lang w:val="en-US"/>
              </w:rPr>
              <w:t>TGCGGGGACTCACTGGCTG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BFFD830" w14:textId="77777777" w:rsidR="00102289" w:rsidRPr="00E95EBF" w:rsidRDefault="00102289" w:rsidP="008E585C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471" w:type="dxa"/>
            <w:shd w:val="clear" w:color="auto" w:fill="auto"/>
            <w:vAlign w:val="center"/>
          </w:tcPr>
          <w:p w14:paraId="0115878D" w14:textId="77777777" w:rsidR="00102289" w:rsidRDefault="00102289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31FDE518" w14:textId="77777777" w:rsidR="00102289" w:rsidRDefault="00102289" w:rsidP="00035099">
            <w:pPr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44A9E63" w14:textId="77777777" w:rsidR="00102289" w:rsidRDefault="00102289" w:rsidP="00A65169">
            <w:pPr>
              <w:jc w:val="center"/>
              <w:rPr>
                <w:rFonts w:eastAsia="Times New Roman" w:cs="Arial"/>
                <w:lang w:val="en-US"/>
              </w:rPr>
            </w:pPr>
          </w:p>
        </w:tc>
      </w:tr>
    </w:tbl>
    <w:p w14:paraId="5A175491" w14:textId="77777777" w:rsidR="008E585C" w:rsidRDefault="008E585C"/>
    <w:p w14:paraId="3AC64569" w14:textId="0CE7AD4F" w:rsidR="00505E2D" w:rsidRPr="00505E2D" w:rsidRDefault="006E2829">
      <w:pPr>
        <w:rPr>
          <w:lang w:val="en-AU"/>
        </w:rPr>
      </w:pPr>
      <w:r w:rsidRPr="00505E2D">
        <w:rPr>
          <w:lang w:val="en-AU"/>
        </w:rPr>
        <w:t xml:space="preserve">Table S1. </w:t>
      </w:r>
      <w:r w:rsidR="00505E2D" w:rsidRPr="00505E2D">
        <w:rPr>
          <w:rFonts w:eastAsia="Times New Roman" w:cs="Times New Roman"/>
        </w:rPr>
        <w:t xml:space="preserve">Primer </w:t>
      </w:r>
      <w:proofErr w:type="spellStart"/>
      <w:r w:rsidR="00505E2D" w:rsidRPr="00505E2D">
        <w:rPr>
          <w:rFonts w:eastAsia="Times New Roman" w:cs="Times New Roman"/>
        </w:rPr>
        <w:t>seque</w:t>
      </w:r>
      <w:r w:rsidR="00505E2D">
        <w:rPr>
          <w:rFonts w:eastAsia="Times New Roman" w:cs="Times New Roman"/>
        </w:rPr>
        <w:t>nces</w:t>
      </w:r>
      <w:proofErr w:type="spellEnd"/>
      <w:r w:rsidR="00505E2D">
        <w:rPr>
          <w:rFonts w:eastAsia="Times New Roman" w:cs="Times New Roman"/>
        </w:rPr>
        <w:t xml:space="preserve"> and performance </w:t>
      </w:r>
      <w:proofErr w:type="spellStart"/>
      <w:r w:rsidR="00505E2D">
        <w:rPr>
          <w:rFonts w:eastAsia="Times New Roman" w:cs="Times New Roman"/>
        </w:rPr>
        <w:t>indicators</w:t>
      </w:r>
      <w:proofErr w:type="spellEnd"/>
      <w:r w:rsidR="00505E2D" w:rsidRPr="00505E2D">
        <w:rPr>
          <w:rFonts w:eastAsia="Times New Roman" w:cs="Times New Roman"/>
        </w:rPr>
        <w:t xml:space="preserve"> </w:t>
      </w:r>
      <w:r w:rsidR="00505E2D">
        <w:rPr>
          <w:rFonts w:eastAsia="Times New Roman" w:cs="Times New Roman"/>
        </w:rPr>
        <w:t>of</w:t>
      </w:r>
      <w:r w:rsidR="00505E2D" w:rsidRPr="00505E2D">
        <w:rPr>
          <w:rFonts w:eastAsia="Times New Roman" w:cs="Times New Roman"/>
        </w:rPr>
        <w:t xml:space="preserve"> the RT-</w:t>
      </w:r>
      <w:proofErr w:type="spellStart"/>
      <w:r w:rsidR="00505E2D" w:rsidRPr="00505E2D">
        <w:rPr>
          <w:rFonts w:eastAsia="Times New Roman" w:cs="Times New Roman"/>
        </w:rPr>
        <w:t>qPCR</w:t>
      </w:r>
      <w:proofErr w:type="spellEnd"/>
      <w:r w:rsidR="00505E2D" w:rsidRPr="00505E2D">
        <w:rPr>
          <w:rFonts w:eastAsia="Times New Roman" w:cs="Times New Roman"/>
        </w:rPr>
        <w:t xml:space="preserve"> </w:t>
      </w:r>
      <w:proofErr w:type="spellStart"/>
      <w:r w:rsidR="00505E2D" w:rsidRPr="00505E2D">
        <w:rPr>
          <w:rFonts w:eastAsia="Times New Roman" w:cs="Times New Roman"/>
        </w:rPr>
        <w:t>assays</w:t>
      </w:r>
      <w:proofErr w:type="spellEnd"/>
      <w:r w:rsidR="00505E2D" w:rsidRPr="00505E2D">
        <w:rPr>
          <w:rFonts w:eastAsia="Times New Roman" w:cs="Times New Roman"/>
        </w:rPr>
        <w:t xml:space="preserve"> </w:t>
      </w:r>
      <w:proofErr w:type="spellStart"/>
      <w:r w:rsidR="00505E2D">
        <w:rPr>
          <w:rFonts w:eastAsia="Times New Roman" w:cs="Times New Roman"/>
        </w:rPr>
        <w:t>run</w:t>
      </w:r>
      <w:proofErr w:type="spellEnd"/>
      <w:r w:rsidR="00505E2D">
        <w:rPr>
          <w:rFonts w:eastAsia="Times New Roman" w:cs="Times New Roman"/>
        </w:rPr>
        <w:t xml:space="preserve"> </w:t>
      </w:r>
      <w:r w:rsidR="00505E2D" w:rsidRPr="00505E2D">
        <w:rPr>
          <w:rFonts w:eastAsia="Times New Roman" w:cs="Times New Roman"/>
        </w:rPr>
        <w:t xml:space="preserve">for the </w:t>
      </w:r>
      <w:proofErr w:type="spellStart"/>
      <w:r w:rsidR="00505E2D" w:rsidRPr="00505E2D">
        <w:rPr>
          <w:rFonts w:eastAsia="Times New Roman" w:cs="Times New Roman"/>
        </w:rPr>
        <w:t>different</w:t>
      </w:r>
      <w:proofErr w:type="spellEnd"/>
      <w:r w:rsidR="00505E2D" w:rsidRPr="00505E2D">
        <w:rPr>
          <w:rFonts w:eastAsia="Times New Roman" w:cs="Times New Roman"/>
        </w:rPr>
        <w:t xml:space="preserve"> </w:t>
      </w:r>
      <w:proofErr w:type="spellStart"/>
      <w:r w:rsidR="00505E2D" w:rsidRPr="00505E2D">
        <w:rPr>
          <w:rFonts w:eastAsia="Times New Roman" w:cs="Times New Roman"/>
        </w:rPr>
        <w:t>honeybee</w:t>
      </w:r>
      <w:proofErr w:type="spellEnd"/>
      <w:r w:rsidR="00505E2D" w:rsidRPr="00505E2D">
        <w:rPr>
          <w:rFonts w:eastAsia="Times New Roman" w:cs="Times New Roman"/>
        </w:rPr>
        <w:t xml:space="preserve"> </w:t>
      </w:r>
      <w:proofErr w:type="spellStart"/>
      <w:r w:rsidR="00505E2D" w:rsidRPr="00505E2D">
        <w:rPr>
          <w:rFonts w:eastAsia="Times New Roman" w:cs="Times New Roman"/>
        </w:rPr>
        <w:t>viruses</w:t>
      </w:r>
      <w:proofErr w:type="spellEnd"/>
      <w:r w:rsidR="00505E2D" w:rsidRPr="00505E2D">
        <w:rPr>
          <w:rFonts w:eastAsia="Times New Roman" w:cs="Times New Roman"/>
        </w:rPr>
        <w:t xml:space="preserve"> and the </w:t>
      </w:r>
      <w:r w:rsidR="00505E2D" w:rsidRPr="00505E2D">
        <w:rPr>
          <w:rStyle w:val="Emphasis"/>
          <w:rFonts w:eastAsia="Times New Roman" w:cs="Times New Roman"/>
        </w:rPr>
        <w:t xml:space="preserve">Apis </w:t>
      </w:r>
      <w:proofErr w:type="spellStart"/>
      <w:r w:rsidR="00505E2D" w:rsidRPr="00505E2D">
        <w:rPr>
          <w:rStyle w:val="Emphasis"/>
          <w:rFonts w:eastAsia="Times New Roman" w:cs="Times New Roman"/>
        </w:rPr>
        <w:t>mellifera</w:t>
      </w:r>
      <w:proofErr w:type="spellEnd"/>
      <w:r w:rsidR="00505E2D" w:rsidRPr="00505E2D">
        <w:rPr>
          <w:rFonts w:eastAsia="Times New Roman" w:cs="Times New Roman"/>
        </w:rPr>
        <w:t xml:space="preserve"> and </w:t>
      </w:r>
      <w:r w:rsidR="00505E2D" w:rsidRPr="00505E2D">
        <w:rPr>
          <w:rStyle w:val="Emphasis"/>
          <w:rFonts w:eastAsia="Times New Roman" w:cs="Times New Roman"/>
        </w:rPr>
        <w:t xml:space="preserve">Varroa </w:t>
      </w:r>
      <w:proofErr w:type="spellStart"/>
      <w:r w:rsidR="00505E2D" w:rsidRPr="00505E2D">
        <w:rPr>
          <w:rStyle w:val="Emphasis"/>
          <w:rFonts w:eastAsia="Times New Roman" w:cs="Times New Roman"/>
        </w:rPr>
        <w:t>destructor</w:t>
      </w:r>
      <w:proofErr w:type="spellEnd"/>
      <w:r w:rsidR="00505E2D" w:rsidRPr="00505E2D">
        <w:rPr>
          <w:rFonts w:eastAsia="Times New Roman" w:cs="Times New Roman"/>
        </w:rPr>
        <w:t xml:space="preserve"> </w:t>
      </w:r>
      <w:proofErr w:type="spellStart"/>
      <w:r w:rsidR="00505E2D" w:rsidRPr="00505E2D">
        <w:rPr>
          <w:rFonts w:eastAsia="Times New Roman" w:cs="Times New Roman"/>
        </w:rPr>
        <w:t>internal</w:t>
      </w:r>
      <w:proofErr w:type="spellEnd"/>
      <w:r w:rsidR="00505E2D" w:rsidRPr="00505E2D">
        <w:rPr>
          <w:rFonts w:eastAsia="Times New Roman" w:cs="Times New Roman"/>
        </w:rPr>
        <w:t xml:space="preserve"> </w:t>
      </w:r>
      <w:proofErr w:type="spellStart"/>
      <w:r w:rsidR="00505E2D" w:rsidRPr="00505E2D">
        <w:rPr>
          <w:rFonts w:eastAsia="Times New Roman" w:cs="Times New Roman"/>
        </w:rPr>
        <w:t>reference</w:t>
      </w:r>
      <w:proofErr w:type="spellEnd"/>
      <w:r w:rsidR="00505E2D" w:rsidRPr="00505E2D">
        <w:rPr>
          <w:rFonts w:eastAsia="Times New Roman" w:cs="Times New Roman"/>
        </w:rPr>
        <w:t xml:space="preserve"> </w:t>
      </w:r>
      <w:proofErr w:type="spellStart"/>
      <w:r w:rsidR="00505E2D" w:rsidRPr="00505E2D">
        <w:rPr>
          <w:rFonts w:eastAsia="Times New Roman" w:cs="Times New Roman"/>
        </w:rPr>
        <w:t>genes</w:t>
      </w:r>
      <w:proofErr w:type="spellEnd"/>
    </w:p>
    <w:sectPr w:rsidR="00505E2D" w:rsidRPr="00505E2D" w:rsidSect="00505E2D">
      <w:pgSz w:w="16840" w:h="11900" w:orient="landscape"/>
      <w:pgMar w:top="156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85C"/>
    <w:rsid w:val="00035099"/>
    <w:rsid w:val="00102289"/>
    <w:rsid w:val="00164CAD"/>
    <w:rsid w:val="00245863"/>
    <w:rsid w:val="003213F7"/>
    <w:rsid w:val="00505E2D"/>
    <w:rsid w:val="005465FE"/>
    <w:rsid w:val="006E2829"/>
    <w:rsid w:val="008E585C"/>
    <w:rsid w:val="009006D5"/>
    <w:rsid w:val="00A65169"/>
    <w:rsid w:val="00A87E33"/>
    <w:rsid w:val="00AA1A15"/>
    <w:rsid w:val="00B25924"/>
    <w:rsid w:val="00C01CBA"/>
    <w:rsid w:val="00E95EBF"/>
    <w:rsid w:val="00ED7549"/>
    <w:rsid w:val="00F46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C631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8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05E2D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8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05E2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5</Words>
  <Characters>1231</Characters>
  <Application>Microsoft Macintosh Word</Application>
  <DocSecurity>0</DocSecurity>
  <Lines>10</Lines>
  <Paragraphs>2</Paragraphs>
  <ScaleCrop>false</ScaleCrop>
  <Company>Otago University</Company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Mondet</dc:creator>
  <cp:keywords/>
  <dc:description/>
  <cp:lastModifiedBy>Fanny Mondet</cp:lastModifiedBy>
  <cp:revision>5</cp:revision>
  <dcterms:created xsi:type="dcterms:W3CDTF">2013-12-10T01:51:00Z</dcterms:created>
  <dcterms:modified xsi:type="dcterms:W3CDTF">2013-12-10T01:58:00Z</dcterms:modified>
</cp:coreProperties>
</file>